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0"/>
        </w:rPr>
        <w:t xml:space="preserve">Table S7. List of the genes negatively regulated by iron starvation and positively regulated by </w:t>
      </w:r>
      <w:r>
        <w:rPr>
          <w:rFonts w:cs="Times New Roman" w:ascii="Times New Roman" w:hAnsi="Times New Roman"/>
          <w:b/>
          <w:i/>
          <w:sz w:val="24"/>
          <w:szCs w:val="20"/>
        </w:rPr>
        <w:t>xibR</w:t>
      </w:r>
      <w:r>
        <w:rPr/>
        <w:t>.</w:t>
      </w:r>
    </w:p>
    <w:tbl>
      <w:tblPr>
        <w:tblW w:w="1148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1549"/>
        <w:gridCol w:w="3401"/>
        <w:gridCol w:w="1275"/>
        <w:gridCol w:w="997"/>
        <w:gridCol w:w="1283"/>
        <w:gridCol w:w="1134"/>
      </w:tblGrid>
      <w:tr>
        <w:trPr/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al group of gen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us Tag/gene symbol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duct nam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croarra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io geomean WT+DP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croarra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io geomea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/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ron related gen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64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9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54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1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Ferritin-like, diiron-carboxylat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ferritin relate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anganese catalase, ferritin-like diiron-binding dom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ichrome-iron receptor 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n utilizatio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ecretin and TonB N terminus short doma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3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8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2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2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2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6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7</w:t>
            </w:r>
          </w:p>
        </w:tc>
      </w:tr>
      <w:tr>
        <w:trPr/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</w:rPr>
              <w:t>N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</w:rPr>
              <w:t>Metabolism Related gene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20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hogenicity related gene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cretion component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91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cellular prote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ctate ly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6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7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9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agella biogenesis and regulation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mbrial and non fimbrial adhesion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fimbrial adhesion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mbrial adhesion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27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mbrial biogenesis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8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3</w:t>
            </w:r>
          </w:p>
        </w:tc>
      </w:tr>
      <w:tr>
        <w:trPr>
          <w:trHeight w:val="517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racellular Polysaccharide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5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emotaxi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13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36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3</w:t>
            </w:r>
          </w:p>
        </w:tc>
      </w:tr>
      <w:tr>
        <w:trPr>
          <w:trHeight w:val="510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wo component system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86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or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570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ranscriptional Regulators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7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383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Nmr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 (lysR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 family transcriptional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factor sigma-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1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1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5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88</w:t>
            </w:r>
          </w:p>
        </w:tc>
      </w:tr>
      <w:tr>
        <w:trPr>
          <w:trHeight w:val="551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mall nucleotide binding protein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DEF famil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7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690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embrane proteins Transporters and efflux pump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3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n transpor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hosphate-selective porin O and 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gral membran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drug resistance membrane transloc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drug resistance efflux pum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membrane efflux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ATP-binding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4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6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7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5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600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ergy and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c acid metabolism and tRN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rbohydrate metabolism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/amino acids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and lipid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ary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8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8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9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1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2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86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73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nucle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oreductase(purine metabolism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oreductase(nucleotide degradation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oreductase(nucleotide degradation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xanthine dehydrogenase accessory protein Xdh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RNA 2-thiocytidine biosynthesis protein Ttc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 tRN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 tRN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k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omaltodextrin glucano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-1-phosphate cytidyl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m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bA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tative </w:t>
            </w:r>
            <w:r>
              <w:rPr>
                <w:rFonts w:cs="Times New Roman" w:ascii="Times New Roman" w:hAnsi="Times New Roman"/>
                <w:bCs/>
              </w:rPr>
              <w:t>rhomboid proteas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alpha hydroxy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hydrogenase(acyl-CoA dehydrogenase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lcNAc-PI de-N-acety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methyl-2-oxobutanoate hydroxymeth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none biosynthesis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enobiotic flavin oxidoreductase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8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5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5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5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5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E-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0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6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3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5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8</w:t>
            </w:r>
          </w:p>
        </w:tc>
      </w:tr>
      <w:tr>
        <w:trPr>
          <w:trHeight w:val="489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ess Respons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8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48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tress-induce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senate reduct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9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7</w:t>
            </w:r>
          </w:p>
        </w:tc>
      </w:tr>
      <w:tr>
        <w:trPr>
          <w:trHeight w:val="799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lication and maintenanc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4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612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integrating conjugative element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C family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7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7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3.4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0E-04</w:t>
            </w:r>
          </w:p>
        </w:tc>
      </w:tr>
      <w:tr>
        <w:trPr>
          <w:trHeight w:val="745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 wall biogenesi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6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68(HP)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yl transferase-relate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lycosyltransferas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lycosyltransferas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89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7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109</w:t>
            </w:r>
          </w:p>
        </w:tc>
      </w:tr>
      <w:tr>
        <w:trPr>
          <w:trHeight w:val="390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age related Protein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othetical Protein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01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  <w:br/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4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4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7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2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6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7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4.1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9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8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8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4</w:t>
            </w:r>
          </w:p>
        </w:tc>
      </w:tr>
      <w:tr>
        <w:trPr>
          <w:trHeight w:val="162" w:hRule="atLeast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ther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03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67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utative Pirin-related protein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 chain dehydrogen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1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5:33:00Z</dcterms:created>
  <dc:creator>Dr.Subhadeep</dc:creator>
  <dc:description/>
  <dc:language>en-US</dc:language>
  <cp:lastModifiedBy>Dr.Subhadeep</cp:lastModifiedBy>
  <dcterms:modified xsi:type="dcterms:W3CDTF">2016-07-29T05:33:00Z</dcterms:modified>
  <cp:revision>1</cp:revision>
  <dc:subject/>
  <dc:title/>
</cp:coreProperties>
</file>